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szCs w:val="24"/>
          <w:lang w:val="en-GB"/>
        </w:rPr>
        <w:t xml:space="preserve">File S1. </w:t>
      </w:r>
      <w:r>
        <w:rPr>
          <w:sz w:val="24"/>
          <w:szCs w:val="24"/>
          <w:lang w:val="en-GB"/>
        </w:rPr>
        <w:t>The</w:t>
      </w:r>
      <w:r>
        <w:rPr>
          <w:b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13 reference sequences designed to cover 9 AMP precursor transcripts of </w:t>
      </w:r>
      <w:r>
        <w:rPr>
          <w:i/>
          <w:sz w:val="24"/>
          <w:szCs w:val="24"/>
          <w:lang w:val="en-GB"/>
        </w:rPr>
        <w:t>M. galloprovincialis.</w:t>
      </w:r>
      <w:r>
        <w:rPr>
          <w:sz w:val="24"/>
          <w:szCs w:val="24"/>
          <w:lang w:val="en-GB"/>
        </w:rPr>
        <w:t xml:space="preserve"> Sequence n</w:t>
      </w:r>
      <w:r>
        <w:rPr>
          <w:iCs/>
          <w:sz w:val="24"/>
          <w:szCs w:val="24"/>
          <w:lang w:val="en-GB"/>
        </w:rPr>
        <w:t>umber and expected amplicon length with related transcript ID, precursor length, and number of clustered ESTs. All reference sequences are also reported in detail.</w:t>
      </w:r>
    </w:p>
    <w:p>
      <w:pPr>
        <w:pStyle w:val="Normal"/>
        <w:jc w:val="both"/>
        <w:rPr>
          <w:i/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</w:r>
    </w:p>
    <w:tbl>
      <w:tblPr>
        <w:tblW w:w="74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9"/>
        <w:gridCol w:w="1239"/>
        <w:gridCol w:w="1157"/>
        <w:gridCol w:w="1338"/>
        <w:gridCol w:w="1339"/>
        <w:gridCol w:w="319"/>
        <w:gridCol w:w="470"/>
        <w:gridCol w:w="319"/>
        <w:gridCol w:w="20"/>
      </w:tblGrid>
      <w:tr>
        <w:trPr>
          <w:trHeight w:val="6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>Reference sequenc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>Amplicon lenght (nt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 xml:space="preserve">AMP 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>Precursor lenght (nt)</w:t>
            </w:r>
          </w:p>
        </w:tc>
        <w:tc>
          <w:tcPr>
            <w:tcW w:w="246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  <w:lang w:val="en-GB" w:bidi="ar-SA"/>
              </w:rPr>
              <w:t xml:space="preserve">Mytibase transcript ID &amp; clustered ESTs </w:t>
            </w:r>
          </w:p>
        </w:tc>
      </w:tr>
      <w:tr>
        <w:trPr>
          <w:trHeight w:val="300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, 2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56, 390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A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88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270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70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087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4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421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5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1070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1140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57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B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88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422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60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840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3686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4, 5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29, 279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C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00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300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45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1021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6, 7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05, 203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lB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09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227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26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423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5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659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2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8, 9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20, 370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lC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00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294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35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926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0</w:t>
            </w:r>
          </w:p>
        </w:tc>
        <w:tc>
          <w:tcPr>
            <w:tcW w:w="123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10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lD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91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317</w:t>
            </w:r>
          </w:p>
        </w:tc>
        <w:tc>
          <w:tcPr>
            <w:tcW w:w="31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6</w:t>
            </w:r>
          </w:p>
        </w:tc>
        <w:tc>
          <w:tcPr>
            <w:tcW w:w="319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1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429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ytM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456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5878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3823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4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2" w:hRule="atLeast"/>
        </w:trPr>
        <w:tc>
          <w:tcPr>
            <w:tcW w:w="123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2</w:t>
            </w:r>
          </w:p>
        </w:tc>
        <w:tc>
          <w:tcPr>
            <w:tcW w:w="12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304</w:t>
            </w:r>
          </w:p>
        </w:tc>
        <w:tc>
          <w:tcPr>
            <w:tcW w:w="115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D1</w:t>
            </w:r>
          </w:p>
        </w:tc>
        <w:tc>
          <w:tcPr>
            <w:tcW w:w="13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46</w:t>
            </w:r>
          </w:p>
        </w:tc>
        <w:tc>
          <w:tcPr>
            <w:tcW w:w="133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280</w:t>
            </w:r>
          </w:p>
        </w:tc>
        <w:tc>
          <w:tcPr>
            <w:tcW w:w="31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8</w:t>
            </w:r>
          </w:p>
        </w:tc>
        <w:tc>
          <w:tcPr>
            <w:tcW w:w="319" w:type="dxa"/>
            <w:tcBorders>
              <w:top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431</w:t>
            </w:r>
          </w:p>
        </w:tc>
        <w:tc>
          <w:tcPr>
            <w:tcW w:w="31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5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  <w:tc>
          <w:tcPr>
            <w:tcW w:w="12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15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133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451</w:t>
            </w:r>
          </w:p>
        </w:tc>
        <w:tc>
          <w:tcPr>
            <w:tcW w:w="31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2</w:t>
            </w:r>
          </w:p>
        </w:tc>
        <w:tc>
          <w:tcPr>
            <w:tcW w:w="319" w:type="dxa"/>
            <w:tcBorders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  <w:tr>
        <w:trPr>
          <w:trHeight w:val="285" w:hRule="atLeast"/>
        </w:trPr>
        <w:tc>
          <w:tcPr>
            <w:tcW w:w="1239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437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Dt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8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MGC00358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24"/>
                <w:szCs w:val="24"/>
                <w:lang w:val="en-GB" w:bidi="ar-SA"/>
              </w:rPr>
            </w:pPr>
            <w:r>
              <w:rPr>
                <w:color w:val="000000"/>
                <w:sz w:val="24"/>
                <w:szCs w:val="24"/>
                <w:lang w:val="en-GB" w:bidi="ar-SA"/>
              </w:rPr>
              <w:t>17</w:t>
            </w:r>
          </w:p>
        </w:tc>
        <w:tc>
          <w:tcPr>
            <w:tcW w:w="319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pPr>
            <w:r>
              <w:rPr>
                <w:color w:val="000000"/>
                <w:sz w:val="24"/>
                <w:szCs w:val="24"/>
                <w:shd w:fill="auto" w:val="clear"/>
                <w:lang w:val="en-GB" w:bidi="ar-SA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 xml:space="preserve">Reference 1 MytA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GGCAACAATCTTGTTAGCAGTTCTAGTGGCAGTCTTTGTCGCAGGTACGGAAGCTCATTCGCACGCTTGTACATCATACTGGTGTGGTAAGTTTTGTGGAACTGCTAGTTGCACACATTATTTATGCAGAGTACTCCATCCCGGTAAACTGTGTGTATGTGTTCATTGCAGCAGGGTGAACAATCCTTTCAGAGTTAATCAAGTTGCTAAAAGTATTAACGATTTGGATTACACTCCAATAATGAAGTCGATGGAAAACTTGGACAATGGAATGGATATGTTATAAGCAAACAACTTATGCAATGAAGATCACAACTGTGAACCTTTGCTATCATTCTCACTGCTTTTCACCTTTC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zxx" w:eastAsia="zxx" w:bidi="zxx"/>
        </w:rPr>
      </w:pPr>
      <w:r>
        <w:rPr>
          <w:rFonts w:cs="Times New Roman"/>
          <w:b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2 Myt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CGTACAACATGAAGGCAACAATCTTGTTAGCAGTTCTAGTGGCAGTCTTTGTAGCAGGTACGGAAGCTCATTCGCATGCTTGCACATCGTACTGGTGTGGTAAGTTTTGTGGGTCTGCTAGTTGCACACATTATCTATGCCGAGTACTCCATCCCGGTAAAATGTGCGCCTGTCTTCATTGCAGCAGGGTGAACAATCCTTTCAGAGTTAATCAACTTGCTAAAAGTATTAACGATTTGGATTACACTCCAGTAATGAAGTCGATTGAAAACTTGGACAATGGAGTGGATATGTTATAAGAAACAACTTATGACATGCAGATGACAACTGTGTACCTTTGCTATAATTCTCACTGCTTTCACCCTTTCTAC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  <w:lang w:val="zxx" w:eastAsia="zxx" w:bidi="zxx"/>
        </w:rPr>
        <w:t>AACCTTTGTACGAAACCCG</w:t>
      </w:r>
      <w:bookmarkEnd w:id="0"/>
      <w:bookmarkEnd w:id="1"/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b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3 Myt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AGCATTCAACATGAAGGCAACAATATTGTTAGCAGTTGTAGTGGCAGTCTTTGTCGCAGGTACAGAAGCTCATCCGCATGTTTGCACATCGTACTACTGTAGCAAGTTTTGTGGGACTGCTGGTTGCACACATTATGGATGCCGAAATCTCCATCGCGGGAAACTTTGCTTCTGTCTTCATTGCAGCAGGGTGAAGTTCCCGTTTGGAGCAACTCAAGATGCTAAAAGTATGAACGAACTGGAATACACTCCAATAATGAAGTCGATGGAAAATTTGGACAACGGAATGGATATGTTATAAGCAAACTTATGACATGAAGATCACAACTGTGTACTTTTGCTATTCCTGTATCCGC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4 Myt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CATTCAACATGAAGGCAACGATCTTGTTAGCTGTTGTAGTGGCAGTCATTGTTGGAGTTCAGGAAGCCCAATCAGTAGCTTGTACATCATACTACTGTAGTAAGTTCTGTGGGTCTGCTGGTTGCTCATTATATGGATGTTACCTACTTCATCCTGGCAAAATTTGCTACTGCCTTCATTGTAGCAGAGCTGAGTCTCCATTGGCACTTTCTGGAAGCGCTAGGAATG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5 Myt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GTTCTGTGGGTCTGCTGGTTGCTCATTATATGGATGTTACCTACTTCATCCTGGCAAAATTTGCTACTGCCTTCATTGTAGCAGAGCTGAGTCTCCATTGGCACTTTCTGGAAGCGCTAGGAATGTGAACGACAAGAACAACGAGATGGACAACTCTCCAGTGATGAATGAGATGGAAAATTTGGACCAAGAAATGGATATGTTCTAGACAGATATTTGATCAAGCGCTAACTTAGAAAATCAGCTATACTTCTTTCCTTGATGGTGAACACTTTGTG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6 Mytl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TCCAATATGAAGGCAGCAGTTATTCTGGCTATCGCTCTTGTAGCAATTCTTGCAGTCCATGAGGCAGAGGCAAGTTGTGCTTCCAGATGTAAAGGCCATTGTAGAGCAAGACGCTGTGGATATTATGTATCAGTCCTATACAGAGGGCGTTGCTACTGCAAATGTCTTCGTTGTTCCAGTGAGCATTCCATGAAATTCCCTGAAAATGAAGGATCATCTCCATCTGACATGATGCCACAGATGAATGAAAATGAGAACACTGAATTCGGTCAGGACATGCCCACAGGAGAAACCGAACAAGGTG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7 MytlB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CTTCGTTGTTCCAGTGAGCATTCCATGAAATTCCCTGAAAATGAAGGATCATCTCCATCTGACATGATGCCACAGATGAATGAAAATGAGAACACTGAATTCGGTCAGGACATGCCCACAGGAGAAACCGAACAAGGTGAAACTGGCATTTAAAGAGATGATCCAATGATTCTCAGAAGTGAAAATGACCCGTTCTGTTTGAC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8 Mytl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TCCTGCTGACTAGCTGAATTGTTTACCTTAGTTCAATATCTACATCTTTAAGATCCAATATGAAGTTAGCAGTTATCCTAGCCATCGCCCTTGCAGTACTTCTTATAGTGCAAGACGCAGATGCAAGCTGTGCTTCCAGATGTAAATCTCGTTGTAGAGCCAGACGCTGTAGATATTACGTGTCAGTCAGATATGGATGGTTTTGCTATTGCAGATGTCTCCGTTGTTCCAGCGAGCATACCATGAAATTCTCCCCTGAAAGTGAAGGACCAGCTGAGATGCCAGCACAGATGAATGACCATGAGCAATTCCAGGAC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b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9 Mytl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TCGCCCTTGCAGTACTTCTTATAGTGCAAGACGCAGATGCAAGCTGTGCTTCCAGATGTAAATCTCGTTGTAGAGCCAGACGCTGTAGATATTACGTGTCAGTCAGATATGGATGGTTTTGCTATTGCAGATGTCTCCGTTGTTCCAGCGAGCATACCATGAAATTCTCCCCTGAAAGTGAAGGACCAGCTGAGATGCCAGCACAGATGAATGACCATGAGCAATTCCAGGACATGCAGAAAGGAGAAACCGAACAAGGTGAAACTGGAATGTAAAGAGAAGGCCTTATAAAGTGACGTTGATACACATTCTGTTTCAGAGTGATATTCTGATTCGACCTGTGTTAATAGACCTTTCCCTTTCGTTTCAC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10 MytlD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ATCCTGGCTATTGCTCTTGCAGTACTTCTTATAGTTCATGAGTCAGAAGCAGGTTGTGCTTCCAGATGTAAAGCTAAATGTGCAGGCAGAAGATGTAAAGGTTGGGCATCAGCCAGTTTTAGAAGACGATGCTACTGCAAATGTTTCCGTTGTGGCAGTGAGCATACCATGCAATTCCCAGAAAATGAAGGATCATCTCAGATGAATGAATACGAGAACATTGATCTCGTCCAAGACATGCCCACAGGAGAAACCGAACAAGGTGAAACTGGCATATAAAGGGAATATCCAATGGAGTGATGATGACCCG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11 MytM</w:t>
        <w:tab/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CATTACGGATGACGCTTTTGTTTGTTATTTGTTGTGTTGTCATTGGCATGGCGAATGTAGATTGCTGTCACAGACCTTATTACTACCATTGTTGGGACTGCACTGCGGCAACCCCGTACTGTGGATATCGTCCATGTAACATATTCGGCTGTGGATGCACTTGTCGTACAGAACCACATGGTAAATCCTGTTATGAACGTGGGGACCGATGTCGTTGTTACTCTGACAAACGTAGACGTCGTAGTTTGTCGTTTGAAGACATGTCTGCGAACATTAAGTTTGCTGGTCTAGATATCAACAGTGATGGATTGATTGAACAGTTTGAGTTCATTAAAGCCTTGGAACAGATGGACATAACTGACAACACAACGATGTTTCATCATTGGTCAATCATGGACGAAGATAAAGATGGAGCAATCACTCTGGAA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12 MGD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GCAGTATTCGTCTTGTTGATGGTTGGGGTTTGCATCATGATGATGGATGTGGCGTATGCTGGGTTTGGCTGTCCAAACAATTATCAATGTCATCGACATTGTAAGTCCATTCCAGGACGATGCGGTGGATACTGTGGTGGATGGCACAGATTGAGGTGCACTTGTTATAGATGCGGTGGGAGAAGGGAAGATGTGGAGGATATTTTTGATATCTTTGATAATGAAGCAGCAGATCGCTTCTGAATTTGATGGATATGGTTTGAAACGAAAGATGTTGAAAATGGATCAGCTCTATTAACGGACG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/>
          <w:sz w:val="24"/>
          <w:szCs w:val="24"/>
          <w:lang w:val="zxx" w:eastAsia="zxx" w:bidi="zxx"/>
        </w:rPr>
      </w:r>
    </w:p>
    <w:p>
      <w:pPr>
        <w:pStyle w:val="Normal"/>
        <w:jc w:val="both"/>
        <w:rPr>
          <w:b/>
          <w:b/>
          <w:sz w:val="24"/>
          <w:szCs w:val="24"/>
          <w:lang w:val="zxx" w:eastAsia="zxx" w:bidi="zxx"/>
        </w:rPr>
      </w:pPr>
      <w:r>
        <w:rPr>
          <w:b/>
          <w:sz w:val="24"/>
          <w:szCs w:val="24"/>
          <w:lang w:val="zxx" w:eastAsia="zxx" w:bidi="zxx"/>
        </w:rPr>
        <w:t>Reference 13 MGD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 w:ascii="Times New Roman" w:hAnsi="Times New Roman"/>
          <w:sz w:val="24"/>
          <w:szCs w:val="24"/>
          <w:lang w:val="zxx" w:eastAsia="zxx" w:bidi="zxx"/>
        </w:rPr>
        <w:t>CGTCTGCCGGTTAGAAAAGTAAAAAGATTGTACAAACATTACAGAGGAAATTGTTTTCAGCTAATTAACATTATCAACGATGAAAGCTGTAACAGTTGTTCTTTTGTTAGCCTTACTATTTTGTGTGGCTGTTGAAGTTGCTGATGCTTACTTTGGATGTCCATTAAACCAACATAGGTGTCATGTTCACTGTTTAGCAGCACATTGCAAGGGAGGTTACTGTGGCGGCTGGTTCAGATGGAAGTGCAGATGTATTGGTTGCTGAAGGTGAATGAAAGATTTGACTACAACTGGACTAGCCTTCTAGTTGGATTTGCGCAAAACCTTTCATCCACTTACTTTTCTATTATTTTTTTGTTTTTTGTTTTTTTTTTTAAATATGTTCAAATAGAACGCAAACTTGTAATCTTCTTAACAATCATAACCAGACTGCAGA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zxx" w:eastAsia="zxx" w:bidi="zxx"/>
        </w:rPr>
      </w:pPr>
      <w:r>
        <w:rPr>
          <w:rFonts w:cs="Times New Roman"/>
          <w:sz w:val="24"/>
          <w:szCs w:val="24"/>
          <w:lang w:val="zxx" w:eastAsia="zxx" w:bidi="zxx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AbsatzStandardschriftart">
    <w:name w:val="Absatz-Standardschriftart"/>
    <w:qFormat/>
    <w:rPr/>
  </w:style>
  <w:style w:type="character" w:styleId="Caratterepredefinitoparagrafo">
    <w:name w:val="Carattere predefinito paragrafo"/>
    <w:qFormat/>
    <w:rPr/>
  </w:style>
  <w:style w:type="character" w:styleId="WWCaratterepredefinitoparagrafo">
    <w:name w:val="WW-Carattere predefinito paragrafo"/>
    <w:qFormat/>
    <w:rPr/>
  </w:style>
  <w:style w:type="character" w:styleId="Carpredefinitoparagrafo1">
    <w:name w:val="Car. predefinito paragrafo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Carattere2">
    <w:name w:val=" Carattere2"/>
    <w:basedOn w:val="Caratterepredefinitoparagrafo"/>
    <w:qFormat/>
    <w:rPr/>
  </w:style>
  <w:style w:type="character" w:styleId="Carattere1">
    <w:name w:val=" Carattere1"/>
    <w:basedOn w:val="Carattere2"/>
    <w:qFormat/>
    <w:rPr>
      <w:b/>
      <w:bCs/>
    </w:rPr>
  </w:style>
  <w:style w:type="character" w:styleId="Carattere">
    <w:name w:val=" Carattere"/>
    <w:basedOn w:val="Carattere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5:00:00Z</dcterms:created>
  <dc:creator>VENIER3</dc:creator>
  <dc:description/>
  <dc:language>en-US</dc:language>
  <cp:lastModifiedBy>...</cp:lastModifiedBy>
  <dcterms:modified xsi:type="dcterms:W3CDTF">2011-08-10T07:47:00Z</dcterms:modified>
  <cp:revision>6</cp:revision>
  <dc:subject/>
  <dc:title>REFERENCE</dc:title>
</cp:coreProperties>
</file>